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219" w:rsidRPr="002E2219" w:rsidRDefault="002E2219" w:rsidP="002E22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22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2E2219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2E2219">
        <w:rPr>
          <w:rFonts w:ascii="Times New Roman" w:hAnsi="Times New Roman" w:cs="Times New Roman"/>
          <w:b/>
          <w:sz w:val="24"/>
          <w:szCs w:val="24"/>
        </w:rPr>
        <w:t xml:space="preserve">    Genes selected to run </w:t>
      </w:r>
      <w:proofErr w:type="spellStart"/>
      <w:r w:rsidRPr="002E2219">
        <w:rPr>
          <w:rFonts w:ascii="Times New Roman" w:hAnsi="Times New Roman" w:cs="Times New Roman"/>
          <w:b/>
          <w:sz w:val="24"/>
          <w:szCs w:val="24"/>
        </w:rPr>
        <w:t>qRT-PCR</w:t>
      </w:r>
      <w:proofErr w:type="spellEnd"/>
    </w:p>
    <w:tbl>
      <w:tblPr>
        <w:tblW w:w="8886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1830"/>
        <w:gridCol w:w="1080"/>
        <w:gridCol w:w="1484"/>
        <w:gridCol w:w="3059"/>
      </w:tblGrid>
      <w:tr w:rsidR="002E2219" w:rsidRPr="0045098A" w:rsidTr="007037C3">
        <w:trPr>
          <w:trHeight w:val="270"/>
        </w:trPr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func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0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function</w:t>
            </w:r>
          </w:p>
        </w:tc>
      </w:tr>
      <w:tr w:rsidR="002E2219" w:rsidRPr="0045098A" w:rsidTr="007037C3">
        <w:trPr>
          <w:trHeight w:val="27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4564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transferas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4098</w:t>
            </w:r>
            <w:proofErr w:type="spellEnd"/>
          </w:p>
        </w:tc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I anchored protein</w:t>
            </w:r>
          </w:p>
        </w:tc>
      </w:tr>
      <w:tr w:rsidR="002E2219" w:rsidRPr="0045098A" w:rsidTr="007037C3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3612</w:t>
            </w:r>
            <w:proofErr w:type="spellEnd"/>
          </w:p>
        </w:tc>
        <w:tc>
          <w:tcPr>
            <w:tcW w:w="2910" w:type="dxa"/>
            <w:gridSpan w:val="2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6800</w:t>
            </w:r>
            <w:proofErr w:type="spellEnd"/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</w:t>
            </w:r>
            <w:proofErr w:type="spellEnd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)H dehydrogenase</w:t>
            </w:r>
          </w:p>
        </w:tc>
      </w:tr>
      <w:tr w:rsidR="002E2219" w:rsidRPr="0045098A" w:rsidTr="007037C3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146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d phospha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8106</w:t>
            </w:r>
            <w:proofErr w:type="spellEnd"/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nurenine</w:t>
            </w:r>
            <w:proofErr w:type="spellEnd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minotransferase</w:t>
            </w:r>
          </w:p>
        </w:tc>
      </w:tr>
      <w:tr w:rsidR="002E2219" w:rsidRPr="0045098A" w:rsidTr="007037C3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2874</w:t>
            </w:r>
            <w:proofErr w:type="spellEnd"/>
          </w:p>
        </w:tc>
        <w:tc>
          <w:tcPr>
            <w:tcW w:w="2910" w:type="dxa"/>
            <w:gridSpan w:val="2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hodiene</w:t>
            </w:r>
            <w:proofErr w:type="spellEnd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thase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2780</w:t>
            </w:r>
            <w:proofErr w:type="spellEnd"/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haracterized </w:t>
            </w: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F0442</w:t>
            </w:r>
            <w:proofErr w:type="spellEnd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</w:tr>
      <w:tr w:rsidR="002E2219" w:rsidRPr="0045098A" w:rsidTr="007037C3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4213</w:t>
            </w:r>
            <w:proofErr w:type="spellEnd"/>
          </w:p>
        </w:tc>
        <w:tc>
          <w:tcPr>
            <w:tcW w:w="2910" w:type="dxa"/>
            <w:gridSpan w:val="2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E1322</w:t>
            </w:r>
            <w:proofErr w:type="spellEnd"/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2E2219" w:rsidRPr="0045098A" w:rsidRDefault="002E2219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esium ion transporter</w:t>
            </w:r>
          </w:p>
        </w:tc>
      </w:tr>
      <w:tr w:rsidR="002B2150" w:rsidRPr="0045098A" w:rsidTr="007037C3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</w:tcPr>
          <w:p w:rsidR="002B2150" w:rsidRPr="0045098A" w:rsidRDefault="002B2150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ME3399</w:t>
            </w:r>
            <w:proofErr w:type="spellEnd"/>
          </w:p>
        </w:tc>
        <w:tc>
          <w:tcPr>
            <w:tcW w:w="2910" w:type="dxa"/>
            <w:gridSpan w:val="2"/>
            <w:shd w:val="clear" w:color="auto" w:fill="auto"/>
            <w:noWrap/>
            <w:vAlign w:val="center"/>
          </w:tcPr>
          <w:p w:rsidR="002B2150" w:rsidRPr="0045098A" w:rsidRDefault="002B2150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0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2B2150" w:rsidRPr="0045098A" w:rsidRDefault="002B2150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B2150" w:rsidRPr="0045098A" w:rsidRDefault="002B2150" w:rsidP="007037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673950" w:rsidRDefault="00B64A2E">
      <w:bookmarkStart w:id="0" w:name="_GoBack"/>
      <w:bookmarkEnd w:id="0"/>
    </w:p>
    <w:sectPr w:rsidR="00673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A2E" w:rsidRDefault="00B64A2E" w:rsidP="002B2150">
      <w:r>
        <w:separator/>
      </w:r>
    </w:p>
  </w:endnote>
  <w:endnote w:type="continuationSeparator" w:id="0">
    <w:p w:rsidR="00B64A2E" w:rsidRDefault="00B64A2E" w:rsidP="002B2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A2E" w:rsidRDefault="00B64A2E" w:rsidP="002B2150">
      <w:r>
        <w:separator/>
      </w:r>
    </w:p>
  </w:footnote>
  <w:footnote w:type="continuationSeparator" w:id="0">
    <w:p w:rsidR="00B64A2E" w:rsidRDefault="00B64A2E" w:rsidP="002B2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219"/>
    <w:rsid w:val="002B2150"/>
    <w:rsid w:val="002E2219"/>
    <w:rsid w:val="00453EC7"/>
    <w:rsid w:val="00592D16"/>
    <w:rsid w:val="00B6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1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1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1</Characters>
  <Application>Microsoft Office Word</Application>
  <DocSecurity>0</DocSecurity>
  <Lines>3</Lines>
  <Paragraphs>1</Paragraphs>
  <ScaleCrop>false</ScaleCrop>
  <Company>www.6-6.cn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</dc:creator>
  <cp:lastModifiedBy>ALS</cp:lastModifiedBy>
  <cp:revision>2</cp:revision>
  <dcterms:created xsi:type="dcterms:W3CDTF">2019-06-03T06:51:00Z</dcterms:created>
  <dcterms:modified xsi:type="dcterms:W3CDTF">2019-06-05T03:47:00Z</dcterms:modified>
</cp:coreProperties>
</file>